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01E40F" w14:textId="77777777" w:rsidR="001124E5" w:rsidRDefault="007C4C21">
      <w:pPr>
        <w:spacing w:after="0"/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S4 Table.</w:t>
      </w:r>
      <w:r>
        <w:rPr>
          <w:rFonts w:ascii="Times New Roman" w:eastAsia="Times New Roman" w:hAnsi="Times New Roman" w:cs="Times New Roman"/>
        </w:rPr>
        <w:t xml:space="preserve"> Pairwise structural comparison between CsOST-C and the most conserved OSTβ models</w:t>
      </w:r>
      <w:r>
        <w:rPr>
          <w:rFonts w:ascii="Times New Roman" w:eastAsia="Times New Roman" w:hAnsi="Times New Roman" w:cs="Times New Roman"/>
          <w:b/>
        </w:rPr>
        <w:t xml:space="preserve"> </w:t>
      </w:r>
    </w:p>
    <w:p w14:paraId="4A96C966" w14:textId="77777777" w:rsidR="001124E5" w:rsidRDefault="007C4C21">
      <w:pPr>
        <w:spacing w:after="51"/>
      </w:pPr>
      <w:r>
        <w:rPr>
          <w:rFonts w:ascii="Times New Roman" w:eastAsia="Times New Roman" w:hAnsi="Times New Roman" w:cs="Times New Roman"/>
          <w:sz w:val="16"/>
        </w:rPr>
        <w:t xml:space="preserve"> </w:t>
      </w:r>
    </w:p>
    <w:p w14:paraId="15B91F81" w14:textId="77777777" w:rsidR="001124E5" w:rsidRDefault="007C4C21">
      <w:pPr>
        <w:tabs>
          <w:tab w:val="center" w:pos="562"/>
          <w:tab w:val="center" w:pos="2888"/>
          <w:tab w:val="center" w:pos="3927"/>
        </w:tabs>
        <w:spacing w:after="817" w:line="690" w:lineRule="auto"/>
      </w:pPr>
      <w:r>
        <w:tab/>
      </w:r>
      <w:r>
        <w:rPr>
          <w:rFonts w:ascii="Times New Roman" w:eastAsia="Times New Roman" w:hAnsi="Times New Roman" w:cs="Times New Roman"/>
          <w:sz w:val="20"/>
        </w:rPr>
        <w:t xml:space="preserve"> </w:t>
      </w:r>
      <w:r>
        <w:rPr>
          <w:rFonts w:ascii="Times New Roman" w:eastAsia="Times New Roman" w:hAnsi="Times New Roman" w:cs="Times New Roman"/>
          <w:sz w:val="20"/>
        </w:rPr>
        <w:tab/>
      </w:r>
      <w:r>
        <w:rPr>
          <w:rFonts w:ascii="Times New Roman" w:eastAsia="Times New Roman" w:hAnsi="Times New Roman" w:cs="Times New Roman"/>
          <w:b/>
          <w:sz w:val="20"/>
        </w:rPr>
        <w:t xml:space="preserve">HsOSTβ </w:t>
      </w:r>
      <w:r>
        <w:rPr>
          <w:rFonts w:ascii="Times New Roman" w:eastAsia="Times New Roman" w:hAnsi="Times New Roman" w:cs="Times New Roman"/>
          <w:b/>
          <w:sz w:val="20"/>
        </w:rPr>
        <w:tab/>
        <w:t xml:space="preserve">MmOSTβ </w:t>
      </w:r>
    </w:p>
    <w:tbl>
      <w:tblPr>
        <w:tblStyle w:val="TableGrid"/>
        <w:tblpPr w:vertAnchor="text" w:tblpX="1128" w:tblpY="-1174"/>
        <w:tblOverlap w:val="never"/>
        <w:tblW w:w="3365" w:type="dxa"/>
        <w:tblInd w:w="0" w:type="dxa"/>
        <w:tblCellMar>
          <w:top w:w="41" w:type="dxa"/>
          <w:left w:w="115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238"/>
        <w:gridCol w:w="994"/>
        <w:gridCol w:w="1133"/>
      </w:tblGrid>
      <w:tr w:rsidR="001124E5" w14:paraId="5C4FAA32" w14:textId="77777777">
        <w:trPr>
          <w:trHeight w:val="293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A5C58" w14:textId="77777777" w:rsidR="001124E5" w:rsidRDefault="007C4C21">
            <w:pPr>
              <w:spacing w:after="0"/>
              <w:ind w:left="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odel No.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B59CEC" w14:textId="77777777" w:rsidR="001124E5" w:rsidRDefault="007C4C21">
            <w:pPr>
              <w:spacing w:after="0"/>
              <w:ind w:left="5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</w:rPr>
              <w:t>No. 5</w:t>
            </w: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1D471" w14:textId="77777777" w:rsidR="001124E5" w:rsidRDefault="007C4C21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</w:rPr>
              <w:t>No. 4</w:t>
            </w: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</w:t>
            </w:r>
          </w:p>
        </w:tc>
      </w:tr>
      <w:tr w:rsidR="001124E5" w14:paraId="0A8A8CBD" w14:textId="77777777">
        <w:trPr>
          <w:trHeight w:val="298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13460" w14:textId="77777777" w:rsidR="001124E5" w:rsidRDefault="007C4C21">
            <w:pPr>
              <w:spacing w:after="0"/>
              <w:ind w:left="1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1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33C84" w14:textId="77777777" w:rsidR="001124E5" w:rsidRDefault="007C4C21">
            <w:pPr>
              <w:spacing w:after="0"/>
              <w:ind w:left="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2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B54E53" w14:textId="77777777" w:rsidR="001124E5" w:rsidRDefault="007C4C21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3</w:t>
            </w:r>
            <w:r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footnoteReference w:id="1"/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1124E5" w14:paraId="2927F79A" w14:textId="77777777">
        <w:trPr>
          <w:trHeight w:val="298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5E630" w14:textId="77777777" w:rsidR="001124E5" w:rsidRDefault="007C4C21">
            <w:pPr>
              <w:spacing w:after="0"/>
              <w:ind w:left="1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2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C6368" w14:textId="77777777" w:rsidR="001124E5" w:rsidRDefault="007C4C21">
            <w:pPr>
              <w:spacing w:after="0"/>
              <w:ind w:left="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6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E4773" w14:textId="77777777" w:rsidR="001124E5" w:rsidRDefault="007C4C21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6 </w:t>
            </w:r>
          </w:p>
        </w:tc>
      </w:tr>
      <w:tr w:rsidR="001124E5" w14:paraId="4A12460D" w14:textId="77777777">
        <w:trPr>
          <w:trHeight w:val="293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29F6A" w14:textId="77777777" w:rsidR="001124E5" w:rsidRDefault="007C4C21">
            <w:pPr>
              <w:spacing w:after="0"/>
              <w:ind w:left="1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</w:t>
            </w:r>
            <w:r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footnoteReference w:id="2"/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AA8DB" w14:textId="77777777" w:rsidR="001124E5" w:rsidRDefault="007C4C21">
            <w:pPr>
              <w:spacing w:after="0"/>
              <w:ind w:left="7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.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CC36F" w14:textId="77777777" w:rsidR="001124E5" w:rsidRDefault="007C4C21">
            <w:pPr>
              <w:spacing w:after="0"/>
              <w:ind w:right="7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. </w:t>
            </w:r>
          </w:p>
        </w:tc>
      </w:tr>
      <w:tr w:rsidR="001124E5" w14:paraId="5B0CE06A" w14:textId="77777777">
        <w:trPr>
          <w:trHeight w:val="298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63A90" w14:textId="77777777" w:rsidR="001124E5" w:rsidRDefault="007C4C21">
            <w:pPr>
              <w:spacing w:after="0"/>
              <w:ind w:left="1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</w:rPr>
              <w:t>No. 4</w:t>
            </w: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177FD" w14:textId="77777777" w:rsidR="001124E5" w:rsidRDefault="007C4C21">
            <w:pPr>
              <w:spacing w:after="0"/>
              <w:ind w:left="5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</w:rPr>
              <w:t xml:space="preserve">0.33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4D7EF" w14:textId="77777777" w:rsidR="001124E5" w:rsidRDefault="007C4C21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</w:rPr>
              <w:t xml:space="preserve">0.34 </w:t>
            </w:r>
          </w:p>
        </w:tc>
      </w:tr>
      <w:tr w:rsidR="001124E5" w14:paraId="46599978" w14:textId="77777777">
        <w:trPr>
          <w:trHeight w:val="298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A2544" w14:textId="77777777" w:rsidR="001124E5" w:rsidRDefault="007C4C21">
            <w:pPr>
              <w:spacing w:after="0"/>
              <w:ind w:left="1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5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4649D" w14:textId="77777777" w:rsidR="001124E5" w:rsidRDefault="007C4C21">
            <w:pPr>
              <w:spacing w:after="0"/>
              <w:ind w:left="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2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4BCBE" w14:textId="77777777" w:rsidR="001124E5" w:rsidRDefault="007C4C21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2 </w:t>
            </w:r>
          </w:p>
        </w:tc>
      </w:tr>
      <w:tr w:rsidR="001124E5" w14:paraId="4350396D" w14:textId="77777777">
        <w:trPr>
          <w:trHeight w:val="293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15F44" w14:textId="77777777" w:rsidR="001124E5" w:rsidRDefault="007C4C21">
            <w:pPr>
              <w:spacing w:after="0"/>
              <w:ind w:left="1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6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0A945" w14:textId="77777777" w:rsidR="001124E5" w:rsidRDefault="007C4C21">
            <w:pPr>
              <w:spacing w:after="0"/>
              <w:ind w:left="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8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A6F65" w14:textId="77777777" w:rsidR="001124E5" w:rsidRDefault="007C4C21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9 </w:t>
            </w:r>
          </w:p>
        </w:tc>
      </w:tr>
      <w:tr w:rsidR="001124E5" w14:paraId="3692869E" w14:textId="77777777">
        <w:trPr>
          <w:trHeight w:val="298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7EC3A" w14:textId="77777777" w:rsidR="001124E5" w:rsidRDefault="007C4C21">
            <w:pPr>
              <w:spacing w:after="0"/>
              <w:ind w:left="1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7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E60E8" w14:textId="77777777" w:rsidR="001124E5" w:rsidRDefault="007C4C21">
            <w:pPr>
              <w:spacing w:after="0"/>
              <w:ind w:left="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9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89D98" w14:textId="77777777" w:rsidR="001124E5" w:rsidRDefault="007C4C21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2 </w:t>
            </w:r>
          </w:p>
        </w:tc>
      </w:tr>
      <w:tr w:rsidR="001124E5" w14:paraId="22AF4069" w14:textId="77777777">
        <w:trPr>
          <w:trHeight w:val="298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3304B" w14:textId="77777777" w:rsidR="001124E5" w:rsidRDefault="007C4C21">
            <w:pPr>
              <w:spacing w:after="0"/>
              <w:ind w:left="1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8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07F5E" w14:textId="77777777" w:rsidR="001124E5" w:rsidRDefault="007C4C21">
            <w:pPr>
              <w:spacing w:after="0"/>
              <w:ind w:left="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7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315FC" w14:textId="77777777" w:rsidR="001124E5" w:rsidRDefault="007C4C21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8 </w:t>
            </w:r>
          </w:p>
        </w:tc>
      </w:tr>
      <w:tr w:rsidR="001124E5" w14:paraId="6C56C97C" w14:textId="77777777">
        <w:trPr>
          <w:trHeight w:val="293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6CA25" w14:textId="77777777" w:rsidR="001124E5" w:rsidRDefault="007C4C21">
            <w:pPr>
              <w:spacing w:after="0"/>
              <w:ind w:left="1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9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5CAA8" w14:textId="77777777" w:rsidR="001124E5" w:rsidRDefault="007C4C21">
            <w:pPr>
              <w:spacing w:after="0"/>
              <w:ind w:left="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6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C4102" w14:textId="77777777" w:rsidR="001124E5" w:rsidRDefault="007C4C21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3 </w:t>
            </w:r>
          </w:p>
        </w:tc>
      </w:tr>
      <w:tr w:rsidR="001124E5" w14:paraId="48622F1E" w14:textId="77777777">
        <w:trPr>
          <w:trHeight w:val="298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C7921" w14:textId="77777777" w:rsidR="001124E5" w:rsidRDefault="007C4C21">
            <w:pPr>
              <w:spacing w:after="0"/>
              <w:ind w:left="1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. 10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FD429" w14:textId="77777777" w:rsidR="001124E5" w:rsidRDefault="007C4C21">
            <w:pPr>
              <w:spacing w:after="0"/>
              <w:ind w:left="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6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BAF552" w14:textId="77777777" w:rsidR="001124E5" w:rsidRDefault="007C4C21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6 </w:t>
            </w:r>
          </w:p>
        </w:tc>
      </w:tr>
    </w:tbl>
    <w:p w14:paraId="79B6740D" w14:textId="77777777" w:rsidR="001124E5" w:rsidRDefault="007C4C21">
      <w:pPr>
        <w:spacing w:after="3" w:line="690" w:lineRule="auto"/>
        <w:ind w:left="264" w:right="4276" w:hanging="5"/>
      </w:pPr>
      <w:r>
        <w:rPr>
          <w:rFonts w:ascii="Times New Roman" w:eastAsia="Times New Roman" w:hAnsi="Times New Roman" w:cs="Times New Roman"/>
          <w:b/>
          <w:sz w:val="20"/>
        </w:rPr>
        <w:t xml:space="preserve">Top 10 models of </w:t>
      </w:r>
    </w:p>
    <w:p w14:paraId="678F14FA" w14:textId="77777777" w:rsidR="001124E5" w:rsidRDefault="007C4C21">
      <w:pPr>
        <w:spacing w:after="3" w:line="690" w:lineRule="auto"/>
        <w:ind w:left="134" w:right="4276" w:hanging="5"/>
      </w:pPr>
      <w:r>
        <w:rPr>
          <w:rFonts w:ascii="Times New Roman" w:eastAsia="Times New Roman" w:hAnsi="Times New Roman" w:cs="Times New Roman"/>
          <w:b/>
          <w:sz w:val="20"/>
        </w:rPr>
        <w:t>CsOST-C</w:t>
      </w:r>
      <w:r>
        <w:rPr>
          <w:rFonts w:ascii="Times New Roman" w:eastAsia="Times New Roman" w:hAnsi="Times New Roman" w:cs="Times New Roman"/>
          <w:sz w:val="20"/>
        </w:rPr>
        <w:t xml:space="preserve"> </w:t>
      </w:r>
    </w:p>
    <w:sectPr w:rsidR="001124E5">
      <w:footnotePr>
        <w:numRestart w:val="eachPage"/>
      </w:footnotePr>
      <w:pgSz w:w="11906" w:h="16838"/>
      <w:pgMar w:top="1440" w:right="1677" w:bottom="1440" w:left="1459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0279E9" w14:textId="77777777" w:rsidR="007C4C21" w:rsidRDefault="007C4C21">
      <w:pPr>
        <w:spacing w:after="0" w:line="240" w:lineRule="auto"/>
      </w:pPr>
      <w:r>
        <w:separator/>
      </w:r>
    </w:p>
  </w:endnote>
  <w:endnote w:type="continuationSeparator" w:id="0">
    <w:p w14:paraId="5B0087F2" w14:textId="77777777" w:rsidR="007C4C21" w:rsidRDefault="007C4C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545547" w14:textId="77777777" w:rsidR="007C4C21" w:rsidRDefault="007C4C21">
      <w:pPr>
        <w:spacing w:after="0" w:line="247" w:lineRule="auto"/>
        <w:ind w:right="158"/>
      </w:pPr>
      <w:r>
        <w:separator/>
      </w:r>
    </w:p>
  </w:footnote>
  <w:footnote w:type="continuationSeparator" w:id="0">
    <w:p w14:paraId="1F07726D" w14:textId="77777777" w:rsidR="007C4C21" w:rsidRDefault="007C4C21">
      <w:pPr>
        <w:spacing w:after="0" w:line="247" w:lineRule="auto"/>
        <w:ind w:right="158"/>
      </w:pPr>
      <w:r>
        <w:continuationSeparator/>
      </w:r>
    </w:p>
  </w:footnote>
  <w:footnote w:id="1">
    <w:p w14:paraId="59736B5C" w14:textId="77777777" w:rsidR="001124E5" w:rsidRDefault="007C4C21">
      <w:pPr>
        <w:pStyle w:val="footnotedescription"/>
        <w:spacing w:line="247" w:lineRule="auto"/>
        <w:ind w:right="158"/>
      </w:pPr>
      <w:r>
        <w:rPr>
          <w:rStyle w:val="footnotemark"/>
        </w:rPr>
        <w:footnoteRef/>
      </w:r>
      <w:r>
        <w:t xml:space="preserve"> </w:t>
      </w:r>
      <w:r>
        <w:rPr>
          <w:i/>
        </w:rPr>
        <w:t>White</w:t>
      </w:r>
      <w:r>
        <w:t xml:space="preserve"> </w:t>
      </w:r>
      <w:r>
        <w:t xml:space="preserve">boxes show “low” of confidence score. The confidence score was obtained from LOMETS server. </w:t>
      </w:r>
      <w:r>
        <w:rPr>
          <w:vertAlign w:val="superscript"/>
        </w:rPr>
        <w:t>2</w:t>
      </w:r>
      <w:r>
        <w:t xml:space="preserve"> Number in </w:t>
      </w:r>
      <w:r>
        <w:rPr>
          <w:i/>
        </w:rPr>
        <w:t>red</w:t>
      </w:r>
      <w:r>
        <w:t xml:space="preserve"> indicates models showing the highest similarity. </w:t>
      </w:r>
    </w:p>
  </w:footnote>
  <w:footnote w:id="2">
    <w:p w14:paraId="3BEA815D" w14:textId="77777777" w:rsidR="001124E5" w:rsidRDefault="007C4C21">
      <w:pPr>
        <w:pStyle w:val="footnotedescription"/>
        <w:spacing w:line="259" w:lineRule="auto"/>
        <w:ind w:right="0"/>
      </w:pPr>
      <w:r>
        <w:rPr>
          <w:rStyle w:val="footnotemark"/>
        </w:rPr>
        <w:footnoteRef/>
      </w:r>
      <w:r>
        <w:t xml:space="preserve"> </w:t>
      </w:r>
      <w:proofErr w:type="spellStart"/>
      <w:r>
        <w:t>n.a</w:t>
      </w:r>
      <w:proofErr w:type="spellEnd"/>
      <w:r>
        <w:t>., not available</w:t>
      </w:r>
      <w:r>
        <w:rPr>
          <w:b/>
          <w:sz w:val="21"/>
        </w:rPr>
        <w:t xml:space="preserve">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24E5"/>
    <w:rsid w:val="001124E5"/>
    <w:rsid w:val="007C4C21"/>
    <w:rsid w:val="00942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B5C7B"/>
  <w15:docId w15:val="{CC0DBC0B-75D7-40FD-861D-618B7E776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notedescription">
    <w:name w:val="footnote description"/>
    <w:next w:val="Normal"/>
    <w:link w:val="footnotedescriptionChar"/>
    <w:hidden/>
    <w:pPr>
      <w:spacing w:after="0" w:line="253" w:lineRule="auto"/>
      <w:ind w:right="79"/>
    </w:pPr>
    <w:rPr>
      <w:rFonts w:ascii="Times New Roman" w:eastAsia="Times New Roman" w:hAnsi="Times New Roman" w:cs="Times New Roman"/>
      <w:color w:val="000000"/>
      <w:sz w:val="20"/>
    </w:rPr>
  </w:style>
  <w:style w:type="character" w:customStyle="1" w:styleId="footnotedescriptionChar">
    <w:name w:val="footnote description Char"/>
    <w:link w:val="footnotedescription"/>
    <w:rPr>
      <w:rFonts w:ascii="Times New Roman" w:eastAsia="Times New Roman" w:hAnsi="Times New Roman" w:cs="Times New Roman"/>
      <w:color w:val="000000"/>
      <w:sz w:val="20"/>
    </w:rPr>
  </w:style>
  <w:style w:type="character" w:customStyle="1" w:styleId="footnotemark">
    <w:name w:val="footnote mark"/>
    <w:hidden/>
    <w:rPr>
      <w:rFonts w:ascii="Times New Roman" w:eastAsia="Times New Roman" w:hAnsi="Times New Roman" w:cs="Times New Roman"/>
      <w:color w:val="000000"/>
      <w:sz w:val="20"/>
      <w:vertAlign w:val="superscript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sOST_Sppl_Table_S4</vt:lpstr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sOST_Sppl_Table_S4</dc:title>
  <dc:subject/>
  <dc:creator>Won Gi Yoo</dc:creator>
  <cp:keywords/>
  <cp:lastModifiedBy>Sara Seib</cp:lastModifiedBy>
  <cp:revision>2</cp:revision>
  <dcterms:created xsi:type="dcterms:W3CDTF">2018-04-25T12:43:00Z</dcterms:created>
  <dcterms:modified xsi:type="dcterms:W3CDTF">2018-04-25T12:43:00Z</dcterms:modified>
</cp:coreProperties>
</file>